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245CCC" w14:textId="63B9D6BA" w:rsidR="00ED3EAC" w:rsidRPr="00654897" w:rsidRDefault="00ED3EAC" w:rsidP="00ED3EAC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  <w:bookmarkStart w:id="0" w:name="_Hlk53233117"/>
      <w:r w:rsidRPr="00654897">
        <w:rPr>
          <w:rFonts w:ascii="Times New Roman" w:hAnsi="Times New Roman" w:cs="Times New Roman" w:hint="cs"/>
          <w:b/>
          <w:bCs/>
          <w:sz w:val="22"/>
        </w:rPr>
        <w:t>T</w:t>
      </w:r>
      <w:r w:rsidRPr="00654897">
        <w:rPr>
          <w:rFonts w:ascii="Times New Roman" w:hAnsi="Times New Roman" w:cs="Times New Roman"/>
          <w:b/>
          <w:bCs/>
          <w:sz w:val="22"/>
        </w:rPr>
        <w:t xml:space="preserve">able </w:t>
      </w:r>
      <w:r w:rsidR="0027007E" w:rsidRPr="00654897">
        <w:rPr>
          <w:rFonts w:ascii="Times New Roman" w:hAnsi="Times New Roman" w:cs="Times New Roman"/>
          <w:b/>
          <w:bCs/>
          <w:sz w:val="22"/>
        </w:rPr>
        <w:t>S</w:t>
      </w:r>
      <w:r w:rsidR="009933BD">
        <w:rPr>
          <w:rFonts w:ascii="Times New Roman" w:hAnsi="Times New Roman" w:cs="Times New Roman"/>
          <w:b/>
          <w:bCs/>
          <w:sz w:val="22"/>
        </w:rPr>
        <w:t>1</w:t>
      </w:r>
      <w:r w:rsidRPr="00654897">
        <w:rPr>
          <w:rFonts w:ascii="Times New Roman" w:hAnsi="Times New Roman" w:cs="Times New Roman"/>
          <w:b/>
          <w:bCs/>
          <w:sz w:val="22"/>
        </w:rPr>
        <w:t xml:space="preserve">. </w:t>
      </w:r>
      <w:bookmarkStart w:id="1" w:name="_Hlk53233083"/>
      <w:r w:rsidRPr="00654897">
        <w:rPr>
          <w:rFonts w:ascii="Times New Roman" w:hAnsi="Times New Roman" w:cs="Times New Roman"/>
          <w:b/>
          <w:bCs/>
          <w:sz w:val="22"/>
        </w:rPr>
        <w:t xml:space="preserve">Univariate and multivariate analyses for the association with </w:t>
      </w:r>
      <w:bookmarkEnd w:id="1"/>
      <w:r w:rsidR="0027007E" w:rsidRPr="00654897">
        <w:rPr>
          <w:rFonts w:ascii="Times New Roman" w:hAnsi="Times New Roman" w:cs="Times New Roman"/>
          <w:b/>
          <w:bCs/>
          <w:sz w:val="22"/>
        </w:rPr>
        <w:t xml:space="preserve">implantation ventricular assist device and cardiac death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62"/>
        <w:gridCol w:w="1195"/>
        <w:gridCol w:w="1055"/>
        <w:gridCol w:w="923"/>
        <w:gridCol w:w="1195"/>
        <w:gridCol w:w="975"/>
        <w:gridCol w:w="923"/>
      </w:tblGrid>
      <w:tr w:rsidR="00654897" w:rsidRPr="00654897" w14:paraId="20CDDFAE" w14:textId="77777777" w:rsidTr="00870DA7"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08F133" w14:textId="77777777" w:rsidR="00ED3EAC" w:rsidRPr="00654897" w:rsidRDefault="00ED3EAC" w:rsidP="00CA39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1A0B5E" w14:textId="77777777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 w:hint="eastAsia"/>
                <w:sz w:val="22"/>
              </w:rPr>
              <w:t>U</w:t>
            </w:r>
            <w:r w:rsidRPr="00654897">
              <w:rPr>
                <w:rFonts w:ascii="Times New Roman" w:hAnsi="Times New Roman" w:cs="Times New Roman"/>
                <w:sz w:val="22"/>
              </w:rPr>
              <w:t>nivariat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32E6D2" w14:textId="77777777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654897">
              <w:rPr>
                <w:rFonts w:ascii="Times New Roman" w:hAnsi="Times New Roman" w:cs="Times New Roman"/>
                <w:sz w:val="22"/>
              </w:rPr>
              <w:t>ultivariate</w:t>
            </w:r>
          </w:p>
        </w:tc>
      </w:tr>
      <w:tr w:rsidR="00654897" w:rsidRPr="00654897" w14:paraId="1CEF0E44" w14:textId="77777777" w:rsidTr="00870DA7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0AE470" w14:textId="77777777" w:rsidR="00ED3EAC" w:rsidRPr="00654897" w:rsidRDefault="00ED3EAC" w:rsidP="00CA39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EA6870" w14:textId="77777777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/>
                <w:sz w:val="22"/>
              </w:rPr>
              <w:t>Hazard rat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B58308" w14:textId="77777777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70846D" w14:textId="77777777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/>
                <w:sz w:val="22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951E1D" w14:textId="77777777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/>
                <w:sz w:val="22"/>
              </w:rPr>
              <w:t>Hazard rat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B13A8C" w14:textId="77777777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1FB1A7" w14:textId="77777777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/>
                <w:sz w:val="22"/>
              </w:rPr>
              <w:t>P value</w:t>
            </w:r>
          </w:p>
        </w:tc>
      </w:tr>
      <w:tr w:rsidR="00654897" w:rsidRPr="00654897" w14:paraId="4BE40875" w14:textId="77777777" w:rsidTr="00870DA7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030755" w14:textId="77777777" w:rsidR="00ED3EAC" w:rsidRPr="00654897" w:rsidRDefault="00ED3EAC" w:rsidP="00CA39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3D01B1" w14:textId="3CB5CCE3" w:rsidR="00ED3EAC" w:rsidRPr="00654897" w:rsidRDefault="00EE2247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54897">
              <w:rPr>
                <w:rFonts w:ascii="Times New Roman" w:hAnsi="Times New Roman" w:cs="Times New Roman"/>
                <w:sz w:val="22"/>
              </w:rPr>
              <w:t>.9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7688CE" w14:textId="3BCE13B8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/>
                <w:sz w:val="22"/>
              </w:rPr>
              <w:t>0.9</w:t>
            </w:r>
            <w:r w:rsidR="00EE2247" w:rsidRPr="00654897">
              <w:rPr>
                <w:rFonts w:ascii="Times New Roman" w:hAnsi="Times New Roman" w:cs="Times New Roman"/>
                <w:sz w:val="22"/>
              </w:rPr>
              <w:t>5</w:t>
            </w:r>
            <w:r w:rsidRPr="00654897">
              <w:rPr>
                <w:rFonts w:ascii="Times New Roman" w:hAnsi="Times New Roman" w:cs="Times New Roman"/>
                <w:sz w:val="22"/>
              </w:rPr>
              <w:t>-1.0</w:t>
            </w:r>
            <w:r w:rsidR="00EE2247" w:rsidRPr="0065489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6B0A17" w14:textId="22071DB3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/>
                <w:sz w:val="22"/>
              </w:rPr>
              <w:t>0.</w:t>
            </w:r>
            <w:r w:rsidR="00EE2247" w:rsidRPr="00654897">
              <w:rPr>
                <w:rFonts w:ascii="Times New Roman" w:hAnsi="Times New Roman" w:cs="Times New Roman"/>
                <w:sz w:val="22"/>
              </w:rPr>
              <w:t>2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6EC103" w14:textId="77777777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EF73D1" w14:textId="77777777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3B1010" w14:textId="77777777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4897" w:rsidRPr="00654897" w14:paraId="5742F2B5" w14:textId="77777777" w:rsidTr="00870DA7"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52A3DA" w14:textId="5CD5C517" w:rsidR="00504560" w:rsidRPr="00654897" w:rsidRDefault="00504560" w:rsidP="00CA39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654897">
              <w:rPr>
                <w:rFonts w:ascii="Times New Roman" w:hAnsi="Times New Roman" w:cs="Times New Roman"/>
                <w:sz w:val="22"/>
              </w:rPr>
              <w:t>al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649BD1" w14:textId="259B13B4" w:rsidR="00504560" w:rsidRPr="00654897" w:rsidRDefault="00DE691A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654897">
              <w:rPr>
                <w:rFonts w:ascii="Times New Roman" w:hAnsi="Times New Roman" w:cs="Times New Roman"/>
                <w:sz w:val="22"/>
              </w:rPr>
              <w:t>.</w:t>
            </w:r>
            <w:r w:rsidR="00EE2247" w:rsidRPr="00654897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BA6E8D" w14:textId="3F84B81F" w:rsidR="00504560" w:rsidRPr="00654897" w:rsidRDefault="00DE691A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54897">
              <w:rPr>
                <w:rFonts w:ascii="Times New Roman" w:hAnsi="Times New Roman" w:cs="Times New Roman"/>
                <w:sz w:val="22"/>
              </w:rPr>
              <w:t>.</w:t>
            </w:r>
            <w:r w:rsidR="00EE2247" w:rsidRPr="00654897">
              <w:rPr>
                <w:rFonts w:ascii="Times New Roman" w:hAnsi="Times New Roman" w:cs="Times New Roman"/>
                <w:sz w:val="22"/>
              </w:rPr>
              <w:t>38</w:t>
            </w:r>
            <w:r w:rsidRPr="00654897">
              <w:rPr>
                <w:rFonts w:ascii="Times New Roman" w:hAnsi="Times New Roman" w:cs="Times New Roman"/>
                <w:sz w:val="22"/>
              </w:rPr>
              <w:t>-</w:t>
            </w:r>
            <w:r w:rsidR="00EE2247" w:rsidRPr="00654897">
              <w:rPr>
                <w:rFonts w:ascii="Times New Roman" w:hAnsi="Times New Roman" w:cs="Times New Roman"/>
                <w:sz w:val="22"/>
              </w:rPr>
              <w:t>4.9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2FF7F5" w14:textId="76485626" w:rsidR="00504560" w:rsidRPr="00654897" w:rsidRDefault="00DE691A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54897">
              <w:rPr>
                <w:rFonts w:ascii="Times New Roman" w:hAnsi="Times New Roman" w:cs="Times New Roman"/>
                <w:sz w:val="22"/>
              </w:rPr>
              <w:t>.</w:t>
            </w:r>
            <w:r w:rsidR="00EE2247" w:rsidRPr="00654897">
              <w:rPr>
                <w:rFonts w:ascii="Times New Roman" w:hAnsi="Times New Roman" w:cs="Times New Roman"/>
                <w:sz w:val="22"/>
              </w:rPr>
              <w:t>61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483896" w14:textId="77777777" w:rsidR="00504560" w:rsidRPr="00654897" w:rsidRDefault="00504560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AFB061" w14:textId="77777777" w:rsidR="00504560" w:rsidRPr="00654897" w:rsidRDefault="00504560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0E4391" w14:textId="77777777" w:rsidR="00504560" w:rsidRPr="00654897" w:rsidRDefault="00504560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4897" w:rsidRPr="00654897" w14:paraId="203867E2" w14:textId="77777777" w:rsidTr="00870DA7"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2557C2" w14:textId="77777777" w:rsidR="00ED3EAC" w:rsidRPr="00654897" w:rsidRDefault="00ED3EAC" w:rsidP="00CA39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/>
                <w:sz w:val="22"/>
              </w:rPr>
              <w:t>Systolic blood pressur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A46C7D" w14:textId="00208C5B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/>
                <w:sz w:val="22"/>
              </w:rPr>
              <w:t>0.9</w:t>
            </w:r>
            <w:r w:rsidR="00EE2247" w:rsidRPr="0065489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E2EE65" w14:textId="1EFA311D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/>
                <w:sz w:val="22"/>
              </w:rPr>
              <w:t>0.</w:t>
            </w:r>
            <w:r w:rsidR="00EE2247" w:rsidRPr="00654897">
              <w:rPr>
                <w:rFonts w:ascii="Times New Roman" w:hAnsi="Times New Roman" w:cs="Times New Roman"/>
                <w:sz w:val="22"/>
              </w:rPr>
              <w:t>87</w:t>
            </w:r>
            <w:r w:rsidRPr="00654897">
              <w:rPr>
                <w:rFonts w:ascii="Times New Roman" w:hAnsi="Times New Roman" w:cs="Times New Roman"/>
                <w:sz w:val="22"/>
              </w:rPr>
              <w:t>-0.9</w:t>
            </w:r>
            <w:r w:rsidR="00EE2247" w:rsidRPr="00654897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E0839D" w14:textId="75CD24E4" w:rsidR="00ED3EAC" w:rsidRPr="00654897" w:rsidRDefault="00EE2247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654897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25FFAA" w14:textId="54D2598A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/>
                <w:sz w:val="22"/>
              </w:rPr>
              <w:t>0.9</w:t>
            </w:r>
            <w:r w:rsidR="008B5D8D" w:rsidRPr="0065489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CE1098" w14:textId="45BB1AB0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/>
                <w:sz w:val="22"/>
              </w:rPr>
              <w:t>0.</w:t>
            </w:r>
            <w:r w:rsidR="008B5D8D" w:rsidRPr="00654897">
              <w:rPr>
                <w:rFonts w:ascii="Times New Roman" w:hAnsi="Times New Roman" w:cs="Times New Roman"/>
                <w:sz w:val="22"/>
              </w:rPr>
              <w:t>88</w:t>
            </w:r>
            <w:r w:rsidRPr="00654897">
              <w:rPr>
                <w:rFonts w:ascii="Times New Roman" w:hAnsi="Times New Roman" w:cs="Times New Roman"/>
                <w:sz w:val="22"/>
              </w:rPr>
              <w:t>-0.9</w:t>
            </w:r>
            <w:r w:rsidR="008B5D8D" w:rsidRPr="00654897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5F9087" w14:textId="38771AEF" w:rsidR="00ED3EAC" w:rsidRPr="00654897" w:rsidRDefault="008B5D8D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654897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654897" w:rsidRPr="00654897" w14:paraId="05B6CE79" w14:textId="77777777" w:rsidTr="00870DA7"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F5FE9A" w14:textId="77777777" w:rsidR="00ED3EAC" w:rsidRPr="00654897" w:rsidRDefault="00ED3EAC" w:rsidP="00CA39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/>
                <w:sz w:val="22"/>
              </w:rPr>
              <w:t>Heart rat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3527F2" w14:textId="0E109271" w:rsidR="00ED3EAC" w:rsidRPr="00654897" w:rsidRDefault="00EE2247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54897">
              <w:rPr>
                <w:rFonts w:ascii="Times New Roman" w:hAnsi="Times New Roman" w:cs="Times New Roman"/>
                <w:sz w:val="22"/>
              </w:rPr>
              <w:t>.9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4A4C20" w14:textId="126F69AE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/>
                <w:sz w:val="22"/>
              </w:rPr>
              <w:t>0.9</w:t>
            </w:r>
            <w:r w:rsidR="00EE2247" w:rsidRPr="00654897">
              <w:rPr>
                <w:rFonts w:ascii="Times New Roman" w:hAnsi="Times New Roman" w:cs="Times New Roman"/>
                <w:sz w:val="22"/>
              </w:rPr>
              <w:t>5</w:t>
            </w:r>
            <w:r w:rsidRPr="00654897">
              <w:rPr>
                <w:rFonts w:ascii="Times New Roman" w:hAnsi="Times New Roman" w:cs="Times New Roman"/>
                <w:sz w:val="22"/>
              </w:rPr>
              <w:t>-1.0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573FF7" w14:textId="0F541B07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/>
                <w:sz w:val="22"/>
              </w:rPr>
              <w:t>0.</w:t>
            </w:r>
            <w:r w:rsidR="00EE2247" w:rsidRPr="00654897">
              <w:rPr>
                <w:rFonts w:ascii="Times New Roman" w:hAnsi="Times New Roman" w:cs="Times New Roman"/>
                <w:sz w:val="22"/>
              </w:rPr>
              <w:t>61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3DC67D" w14:textId="77777777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F4887E" w14:textId="77777777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2536DF" w14:textId="77777777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4897" w:rsidRPr="00654897" w14:paraId="368D3684" w14:textId="77777777" w:rsidTr="00870DA7"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1BBA0B" w14:textId="77777777" w:rsidR="00ED3EAC" w:rsidRPr="00654897" w:rsidRDefault="00ED3EAC" w:rsidP="00CA39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/>
                <w:sz w:val="22"/>
              </w:rPr>
              <w:t>NYHA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BD19C7" w14:textId="139D1357" w:rsidR="00EE2247" w:rsidRPr="00654897" w:rsidRDefault="00EE2247" w:rsidP="00EE224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654897">
              <w:rPr>
                <w:rFonts w:ascii="Times New Roman" w:hAnsi="Times New Roman" w:cs="Times New Roman"/>
                <w:sz w:val="22"/>
              </w:rPr>
              <w:t>.8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92C2B6" w14:textId="475E2485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/>
                <w:sz w:val="22"/>
              </w:rPr>
              <w:t>0.6</w:t>
            </w:r>
            <w:r w:rsidR="00EE2247" w:rsidRPr="00654897">
              <w:rPr>
                <w:rFonts w:ascii="Times New Roman" w:hAnsi="Times New Roman" w:cs="Times New Roman"/>
                <w:sz w:val="22"/>
              </w:rPr>
              <w:t>4</w:t>
            </w:r>
            <w:r w:rsidRPr="00654897">
              <w:rPr>
                <w:rFonts w:ascii="Times New Roman" w:hAnsi="Times New Roman" w:cs="Times New Roman"/>
                <w:sz w:val="22"/>
              </w:rPr>
              <w:t>-</w:t>
            </w:r>
            <w:r w:rsidR="00EE2247" w:rsidRPr="00654897">
              <w:rPr>
                <w:rFonts w:ascii="Times New Roman" w:hAnsi="Times New Roman" w:cs="Times New Roman"/>
                <w:sz w:val="22"/>
              </w:rPr>
              <w:t>12.8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446450" w14:textId="62BEE542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/>
                <w:sz w:val="22"/>
              </w:rPr>
              <w:t>0.</w:t>
            </w:r>
            <w:r w:rsidR="00EE2247" w:rsidRPr="00654897">
              <w:rPr>
                <w:rFonts w:ascii="Times New Roman" w:hAnsi="Times New Roman" w:cs="Times New Roman"/>
                <w:sz w:val="22"/>
              </w:rPr>
              <w:t>12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C8FA47" w14:textId="77777777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362586" w14:textId="77777777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4A5434" w14:textId="77777777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4897" w:rsidRPr="00654897" w14:paraId="4C3BC5DB" w14:textId="77777777" w:rsidTr="00870DA7"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AB35FA" w14:textId="6AFD2E99" w:rsidR="00504560" w:rsidRPr="00654897" w:rsidRDefault="00504560" w:rsidP="00CA39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654897">
              <w:rPr>
                <w:rFonts w:ascii="Times New Roman" w:hAnsi="Times New Roman" w:cs="Times New Roman"/>
                <w:sz w:val="22"/>
              </w:rPr>
              <w:t>ASS inhibito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428BE4" w14:textId="214B7196" w:rsidR="00504560" w:rsidRPr="00654897" w:rsidRDefault="00EE2247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54897">
              <w:rPr>
                <w:rFonts w:ascii="Times New Roman" w:hAnsi="Times New Roman" w:cs="Times New Roman"/>
                <w:sz w:val="22"/>
              </w:rPr>
              <w:t>.5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FD7C07" w14:textId="7012663C" w:rsidR="00504560" w:rsidRPr="00654897" w:rsidRDefault="00EE2247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54897">
              <w:rPr>
                <w:rFonts w:ascii="Times New Roman" w:hAnsi="Times New Roman" w:cs="Times New Roman"/>
                <w:sz w:val="22"/>
              </w:rPr>
              <w:t>.07-4.1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8BD5FC" w14:textId="1BF7F1FD" w:rsidR="00504560" w:rsidRPr="00654897" w:rsidRDefault="00DE691A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54897">
              <w:rPr>
                <w:rFonts w:ascii="Times New Roman" w:hAnsi="Times New Roman" w:cs="Times New Roman"/>
                <w:sz w:val="22"/>
              </w:rPr>
              <w:t>.</w:t>
            </w:r>
            <w:r w:rsidR="00EE2247" w:rsidRPr="00654897">
              <w:rPr>
                <w:rFonts w:ascii="Times New Roman" w:hAnsi="Times New Roman" w:cs="Times New Roman"/>
                <w:sz w:val="22"/>
              </w:rPr>
              <w:t>58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9CFC4A" w14:textId="77777777" w:rsidR="00504560" w:rsidRPr="00654897" w:rsidRDefault="00504560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877142" w14:textId="77777777" w:rsidR="00504560" w:rsidRPr="00654897" w:rsidRDefault="00504560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10CAAB" w14:textId="77777777" w:rsidR="00504560" w:rsidRPr="00654897" w:rsidRDefault="00504560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4897" w:rsidRPr="00654897" w14:paraId="1860688F" w14:textId="77777777" w:rsidTr="00870DA7"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AA5D71" w14:textId="3752BC95" w:rsidR="00504560" w:rsidRPr="00654897" w:rsidRDefault="00504560" w:rsidP="00CA39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 w:hint="eastAsia"/>
                <w:sz w:val="22"/>
              </w:rPr>
              <w:t>B</w:t>
            </w:r>
            <w:r w:rsidRPr="00654897">
              <w:rPr>
                <w:rFonts w:ascii="Times New Roman" w:hAnsi="Times New Roman" w:cs="Times New Roman"/>
                <w:sz w:val="22"/>
              </w:rPr>
              <w:t>eta-blocke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CFB5A1" w14:textId="2FE888B0" w:rsidR="00504560" w:rsidRPr="00654897" w:rsidRDefault="00C44C31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54897">
              <w:rPr>
                <w:rFonts w:ascii="Times New Roman" w:hAnsi="Times New Roman" w:cs="Times New Roman"/>
                <w:sz w:val="22"/>
              </w:rPr>
              <w:t>.8</w:t>
            </w:r>
            <w:r w:rsidR="00874C29" w:rsidRPr="00654897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77CBD0" w14:textId="12ACE4FE" w:rsidR="00504560" w:rsidRPr="00654897" w:rsidRDefault="00C44C31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54897">
              <w:rPr>
                <w:rFonts w:ascii="Times New Roman" w:hAnsi="Times New Roman" w:cs="Times New Roman"/>
                <w:sz w:val="22"/>
              </w:rPr>
              <w:t>.</w:t>
            </w:r>
            <w:r w:rsidR="00874C29" w:rsidRPr="00654897">
              <w:rPr>
                <w:rFonts w:ascii="Times New Roman" w:hAnsi="Times New Roman" w:cs="Times New Roman"/>
                <w:sz w:val="22"/>
              </w:rPr>
              <w:t>11</w:t>
            </w:r>
            <w:r w:rsidRPr="00654897">
              <w:rPr>
                <w:rFonts w:ascii="Times New Roman" w:hAnsi="Times New Roman" w:cs="Times New Roman"/>
                <w:sz w:val="22"/>
              </w:rPr>
              <w:t>-</w:t>
            </w:r>
            <w:r w:rsidR="00874C29" w:rsidRPr="00654897">
              <w:rPr>
                <w:rFonts w:ascii="Times New Roman" w:hAnsi="Times New Roman" w:cs="Times New Roman"/>
                <w:sz w:val="22"/>
              </w:rPr>
              <w:t>6.5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D2BAD0" w14:textId="497E5BD8" w:rsidR="00504560" w:rsidRPr="00654897" w:rsidRDefault="00C44C31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54897">
              <w:rPr>
                <w:rFonts w:ascii="Times New Roman" w:hAnsi="Times New Roman" w:cs="Times New Roman"/>
                <w:sz w:val="22"/>
              </w:rPr>
              <w:t>.8</w:t>
            </w:r>
            <w:r w:rsidR="00874C29" w:rsidRPr="00654897">
              <w:rPr>
                <w:rFonts w:ascii="Times New Roman" w:hAnsi="Times New Roman" w:cs="Times New Roman"/>
                <w:sz w:val="22"/>
              </w:rPr>
              <w:t>8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5585A5" w14:textId="77777777" w:rsidR="00504560" w:rsidRPr="00654897" w:rsidRDefault="00504560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F4DABE" w14:textId="77777777" w:rsidR="00504560" w:rsidRPr="00654897" w:rsidRDefault="00504560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786FA9" w14:textId="77777777" w:rsidR="00504560" w:rsidRPr="00654897" w:rsidRDefault="00504560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4897" w:rsidRPr="00654897" w14:paraId="44D4FB7E" w14:textId="77777777" w:rsidTr="00870DA7"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68A169" w14:textId="0512599D" w:rsidR="00504560" w:rsidRPr="00654897" w:rsidRDefault="00504560" w:rsidP="00CA39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654897">
              <w:rPr>
                <w:rFonts w:ascii="Times New Roman" w:hAnsi="Times New Roman" w:cs="Times New Roman"/>
                <w:sz w:val="22"/>
              </w:rPr>
              <w:t>RA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04FB63" w14:textId="75AB9622" w:rsidR="00504560" w:rsidRPr="00654897" w:rsidRDefault="00874C29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654897">
              <w:rPr>
                <w:rFonts w:ascii="Times New Roman" w:hAnsi="Times New Roman" w:cs="Times New Roman"/>
                <w:sz w:val="22"/>
              </w:rPr>
              <w:t>.8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2CA7F5" w14:textId="0DC481B7" w:rsidR="00504560" w:rsidRPr="00654897" w:rsidRDefault="00C44C31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54897">
              <w:rPr>
                <w:rFonts w:ascii="Times New Roman" w:hAnsi="Times New Roman" w:cs="Times New Roman"/>
                <w:sz w:val="22"/>
              </w:rPr>
              <w:t>.</w:t>
            </w:r>
            <w:r w:rsidR="00874C29" w:rsidRPr="00654897">
              <w:rPr>
                <w:rFonts w:ascii="Times New Roman" w:hAnsi="Times New Roman" w:cs="Times New Roman"/>
                <w:sz w:val="22"/>
              </w:rPr>
              <w:t>79</w:t>
            </w:r>
            <w:r w:rsidRPr="00654897">
              <w:rPr>
                <w:rFonts w:ascii="Times New Roman" w:hAnsi="Times New Roman" w:cs="Times New Roman"/>
                <w:sz w:val="22"/>
              </w:rPr>
              <w:t>-</w:t>
            </w:r>
            <w:r w:rsidR="00874C29" w:rsidRPr="00654897">
              <w:rPr>
                <w:rFonts w:ascii="Times New Roman" w:hAnsi="Times New Roman" w:cs="Times New Roman"/>
                <w:sz w:val="22"/>
              </w:rPr>
              <w:t>10.2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34352C" w14:textId="15F50F20" w:rsidR="00504560" w:rsidRPr="00654897" w:rsidRDefault="00C44C31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54897">
              <w:rPr>
                <w:rFonts w:ascii="Times New Roman" w:hAnsi="Times New Roman" w:cs="Times New Roman"/>
                <w:sz w:val="22"/>
              </w:rPr>
              <w:t>.</w:t>
            </w:r>
            <w:r w:rsidR="00874C29" w:rsidRPr="00654897">
              <w:rPr>
                <w:rFonts w:ascii="Times New Roman" w:hAnsi="Times New Roman" w:cs="Times New Roman"/>
                <w:sz w:val="22"/>
              </w:rPr>
              <w:t>08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E8D883" w14:textId="77777777" w:rsidR="00504560" w:rsidRPr="00654897" w:rsidRDefault="00504560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C6F96D" w14:textId="77777777" w:rsidR="00504560" w:rsidRPr="00654897" w:rsidRDefault="00504560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5B8A4A" w14:textId="77777777" w:rsidR="00504560" w:rsidRPr="00654897" w:rsidRDefault="00504560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4897" w:rsidRPr="00654897" w14:paraId="27F754D5" w14:textId="77777777" w:rsidTr="00870DA7"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7147CF" w14:textId="77777777" w:rsidR="00ED3EAC" w:rsidRPr="00654897" w:rsidRDefault="00ED3EAC" w:rsidP="00CA39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/>
                <w:sz w:val="22"/>
              </w:rPr>
              <w:t>Serum creatinin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DCB295" w14:textId="64349BF1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/>
                <w:sz w:val="22"/>
              </w:rPr>
              <w:t>0.9</w:t>
            </w:r>
            <w:r w:rsidR="00874C29" w:rsidRPr="00654897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BBC48F" w14:textId="1A99FF7A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/>
                <w:sz w:val="22"/>
              </w:rPr>
              <w:t>0.</w:t>
            </w:r>
            <w:r w:rsidR="00874C29" w:rsidRPr="00654897">
              <w:rPr>
                <w:rFonts w:ascii="Times New Roman" w:hAnsi="Times New Roman" w:cs="Times New Roman"/>
                <w:sz w:val="22"/>
              </w:rPr>
              <w:t>24</w:t>
            </w:r>
            <w:r w:rsidRPr="00654897">
              <w:rPr>
                <w:rFonts w:ascii="Times New Roman" w:hAnsi="Times New Roman" w:cs="Times New Roman"/>
                <w:sz w:val="22"/>
              </w:rPr>
              <w:t>-1.</w:t>
            </w:r>
            <w:r w:rsidR="00874C29" w:rsidRPr="00654897"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709843" w14:textId="25C8EA83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/>
                <w:sz w:val="22"/>
              </w:rPr>
              <w:t>0.</w:t>
            </w:r>
            <w:r w:rsidR="00874C29" w:rsidRPr="00654897">
              <w:rPr>
                <w:rFonts w:ascii="Times New Roman" w:hAnsi="Times New Roman" w:cs="Times New Roman"/>
                <w:sz w:val="22"/>
              </w:rPr>
              <w:t>85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8E14E9" w14:textId="77777777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C50EED" w14:textId="77777777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DA8399" w14:textId="77777777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4897" w:rsidRPr="00654897" w14:paraId="01644019" w14:textId="77777777" w:rsidTr="00870DA7"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7E3775" w14:textId="77777777" w:rsidR="00ED3EAC" w:rsidRPr="00654897" w:rsidRDefault="00ED3EAC" w:rsidP="00CA39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/>
                <w:sz w:val="22"/>
              </w:rPr>
              <w:t>Log BNP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2279AA" w14:textId="5D1B0C13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/>
                <w:sz w:val="22"/>
              </w:rPr>
              <w:t>1.</w:t>
            </w:r>
            <w:r w:rsidR="00874C29" w:rsidRPr="00654897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A259C2" w14:textId="456B52AD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/>
                <w:sz w:val="22"/>
              </w:rPr>
              <w:t>0.9</w:t>
            </w:r>
            <w:r w:rsidR="00874C29" w:rsidRPr="00654897">
              <w:rPr>
                <w:rFonts w:ascii="Times New Roman" w:hAnsi="Times New Roman" w:cs="Times New Roman"/>
                <w:sz w:val="22"/>
              </w:rPr>
              <w:t>9-2.4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5A29A4" w14:textId="48FDE76B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/>
                <w:sz w:val="22"/>
              </w:rPr>
              <w:t>0.</w:t>
            </w:r>
            <w:r w:rsidR="00874C29" w:rsidRPr="00654897">
              <w:rPr>
                <w:rFonts w:ascii="Times New Roman" w:hAnsi="Times New Roman" w:cs="Times New Roman"/>
                <w:sz w:val="22"/>
              </w:rPr>
              <w:t>05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FC3AF6" w14:textId="77777777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6EED06" w14:textId="77777777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87CA2E" w14:textId="77777777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4897" w:rsidRPr="00654897" w14:paraId="526214FC" w14:textId="77777777" w:rsidTr="00870DA7"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FBBC72" w14:textId="77777777" w:rsidR="00ED3EAC" w:rsidRPr="00654897" w:rsidRDefault="00ED3EAC" w:rsidP="00CA39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/>
                <w:sz w:val="22"/>
              </w:rPr>
              <w:lastRenderedPageBreak/>
              <w:t>E/A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79588D" w14:textId="70ABFB6F" w:rsidR="00ED3EAC" w:rsidRPr="00654897" w:rsidRDefault="00874C29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654897">
              <w:rPr>
                <w:rFonts w:ascii="Times New Roman" w:hAnsi="Times New Roman" w:cs="Times New Roman"/>
                <w:sz w:val="22"/>
              </w:rPr>
              <w:t>.3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46F741" w14:textId="7211A3B8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/>
                <w:sz w:val="22"/>
              </w:rPr>
              <w:t>0.</w:t>
            </w:r>
            <w:r w:rsidR="00874C29" w:rsidRPr="00654897">
              <w:rPr>
                <w:rFonts w:ascii="Times New Roman" w:hAnsi="Times New Roman" w:cs="Times New Roman"/>
                <w:sz w:val="22"/>
              </w:rPr>
              <w:t>79</w:t>
            </w:r>
            <w:r w:rsidRPr="00654897">
              <w:rPr>
                <w:rFonts w:ascii="Times New Roman" w:hAnsi="Times New Roman" w:cs="Times New Roman"/>
                <w:sz w:val="22"/>
              </w:rPr>
              <w:t>-</w:t>
            </w:r>
            <w:r w:rsidR="00874C29" w:rsidRPr="00654897">
              <w:rPr>
                <w:rFonts w:ascii="Times New Roman" w:hAnsi="Times New Roman" w:cs="Times New Roman"/>
                <w:sz w:val="22"/>
              </w:rPr>
              <w:t>2.0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88773F" w14:textId="1857CCD4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/>
                <w:sz w:val="22"/>
              </w:rPr>
              <w:t>0.</w:t>
            </w:r>
            <w:r w:rsidR="00874C29" w:rsidRPr="00654897">
              <w:rPr>
                <w:rFonts w:ascii="Times New Roman" w:hAnsi="Times New Roman" w:cs="Times New Roman"/>
                <w:sz w:val="22"/>
              </w:rPr>
              <w:t>25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535E78" w14:textId="77777777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5BC602" w14:textId="77777777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C81F36" w14:textId="77777777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4897" w:rsidRPr="00654897" w14:paraId="29CF86BE" w14:textId="77777777" w:rsidTr="00870DA7"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CBF47F" w14:textId="77777777" w:rsidR="00ED3EAC" w:rsidRPr="00654897" w:rsidRDefault="00ED3EAC" w:rsidP="00CA39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/>
                <w:sz w:val="22"/>
              </w:rPr>
              <w:t>E/e’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6F7AAA" w14:textId="33886281" w:rsidR="00ED3EAC" w:rsidRPr="00654897" w:rsidRDefault="00874C29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54897">
              <w:rPr>
                <w:rFonts w:ascii="Times New Roman" w:hAnsi="Times New Roman" w:cs="Times New Roman"/>
                <w:sz w:val="22"/>
              </w:rPr>
              <w:t>.9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C18D04" w14:textId="4F1400C3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/>
                <w:sz w:val="22"/>
              </w:rPr>
              <w:t>0.</w:t>
            </w:r>
            <w:r w:rsidR="00874C29" w:rsidRPr="00654897">
              <w:rPr>
                <w:rFonts w:ascii="Times New Roman" w:hAnsi="Times New Roman" w:cs="Times New Roman"/>
                <w:sz w:val="22"/>
              </w:rPr>
              <w:t>89</w:t>
            </w:r>
            <w:r w:rsidRPr="00654897">
              <w:rPr>
                <w:rFonts w:ascii="Times New Roman" w:hAnsi="Times New Roman" w:cs="Times New Roman"/>
                <w:sz w:val="22"/>
              </w:rPr>
              <w:t>-1.0</w:t>
            </w:r>
            <w:r w:rsidR="00874C29" w:rsidRPr="00654897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4BDAAD" w14:textId="1E8DB918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/>
                <w:sz w:val="22"/>
              </w:rPr>
              <w:t>0.</w:t>
            </w:r>
            <w:r w:rsidR="00874C29" w:rsidRPr="00654897">
              <w:rPr>
                <w:rFonts w:ascii="Times New Roman" w:hAnsi="Times New Roman" w:cs="Times New Roman"/>
                <w:sz w:val="22"/>
              </w:rPr>
              <w:t>63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10DB04" w14:textId="77777777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AEFCD4" w14:textId="77777777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25F25B" w14:textId="77777777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4897" w:rsidRPr="00654897" w14:paraId="4A7C0B26" w14:textId="77777777" w:rsidTr="00870DA7"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710044" w14:textId="77777777" w:rsidR="00ED3EAC" w:rsidRPr="00654897" w:rsidRDefault="00ED3EAC" w:rsidP="00CA39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/>
                <w:sz w:val="22"/>
              </w:rPr>
              <w:t>MR grad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23F0FE" w14:textId="5CBA9C83" w:rsidR="00ED3EAC" w:rsidRPr="00654897" w:rsidRDefault="00874C29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654897">
              <w:rPr>
                <w:rFonts w:ascii="Times New Roman" w:hAnsi="Times New Roman" w:cs="Times New Roman"/>
                <w:sz w:val="22"/>
              </w:rPr>
              <w:t>.5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E11445" w14:textId="5903820F" w:rsidR="00ED3EAC" w:rsidRPr="00654897" w:rsidRDefault="00874C29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/>
                <w:sz w:val="22"/>
              </w:rPr>
              <w:t>1.22</w:t>
            </w:r>
            <w:r w:rsidR="00ED3EAC" w:rsidRPr="00654897">
              <w:rPr>
                <w:rFonts w:ascii="Times New Roman" w:hAnsi="Times New Roman" w:cs="Times New Roman"/>
                <w:sz w:val="22"/>
              </w:rPr>
              <w:t>-</w:t>
            </w:r>
            <w:r w:rsidRPr="00654897">
              <w:rPr>
                <w:rFonts w:ascii="Times New Roman" w:hAnsi="Times New Roman" w:cs="Times New Roman"/>
                <w:sz w:val="22"/>
              </w:rPr>
              <w:t>10.1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D3664C" w14:textId="6F8EA35B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/>
                <w:sz w:val="22"/>
              </w:rPr>
              <w:t>0.</w:t>
            </w:r>
            <w:r w:rsidR="00874C29" w:rsidRPr="00654897">
              <w:rPr>
                <w:rFonts w:ascii="Times New Roman" w:hAnsi="Times New Roman" w:cs="Times New Roman"/>
                <w:sz w:val="22"/>
              </w:rPr>
              <w:t>02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08332B" w14:textId="7DE69D58" w:rsidR="00ED3EAC" w:rsidRPr="00654897" w:rsidRDefault="008B5D8D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654897">
              <w:rPr>
                <w:rFonts w:ascii="Times New Roman" w:hAnsi="Times New Roman" w:cs="Times New Roman"/>
                <w:sz w:val="22"/>
              </w:rPr>
              <w:t>.0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9FF65A" w14:textId="23A3BEE5" w:rsidR="00ED3EAC" w:rsidRPr="00654897" w:rsidRDefault="008B5D8D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54897">
              <w:rPr>
                <w:rFonts w:ascii="Times New Roman" w:hAnsi="Times New Roman" w:cs="Times New Roman"/>
                <w:sz w:val="22"/>
              </w:rPr>
              <w:t>.67-6.1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BAAC98" w14:textId="7608FBA9" w:rsidR="00ED3EAC" w:rsidRPr="00654897" w:rsidRDefault="008B5D8D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54897">
              <w:rPr>
                <w:rFonts w:ascii="Times New Roman" w:hAnsi="Times New Roman" w:cs="Times New Roman"/>
                <w:sz w:val="22"/>
              </w:rPr>
              <w:t>.206</w:t>
            </w:r>
          </w:p>
        </w:tc>
      </w:tr>
      <w:tr w:rsidR="00654897" w:rsidRPr="00654897" w14:paraId="31BDE06B" w14:textId="77777777" w:rsidTr="00870DA7"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C49908" w14:textId="77777777" w:rsidR="00ED3EAC" w:rsidRPr="00654897" w:rsidRDefault="00ED3EAC" w:rsidP="00CA39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/>
                <w:sz w:val="22"/>
              </w:rPr>
              <w:t>TR grad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2F94C8" w14:textId="6DB03CEA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/>
                <w:sz w:val="22"/>
              </w:rPr>
              <w:t>0.</w:t>
            </w:r>
            <w:r w:rsidR="00874C29" w:rsidRPr="00654897"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6BA46E" w14:textId="451D590C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/>
                <w:sz w:val="22"/>
              </w:rPr>
              <w:t>0.</w:t>
            </w:r>
            <w:r w:rsidR="00874C29" w:rsidRPr="00654897">
              <w:rPr>
                <w:rFonts w:ascii="Times New Roman" w:hAnsi="Times New Roman" w:cs="Times New Roman"/>
                <w:sz w:val="22"/>
              </w:rPr>
              <w:t>10</w:t>
            </w:r>
            <w:r w:rsidRPr="00654897">
              <w:rPr>
                <w:rFonts w:ascii="Times New Roman" w:hAnsi="Times New Roman" w:cs="Times New Roman"/>
                <w:sz w:val="22"/>
              </w:rPr>
              <w:t>-</w:t>
            </w:r>
            <w:r w:rsidR="00874C29" w:rsidRPr="00654897">
              <w:rPr>
                <w:rFonts w:ascii="Times New Roman" w:hAnsi="Times New Roman" w:cs="Times New Roman"/>
                <w:sz w:val="22"/>
              </w:rPr>
              <w:t>5.7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8FFFD4" w14:textId="2F7603DF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/>
                <w:sz w:val="22"/>
              </w:rPr>
              <w:t>0.</w:t>
            </w:r>
            <w:r w:rsidR="00874C29" w:rsidRPr="00654897">
              <w:rPr>
                <w:rFonts w:ascii="Times New Roman" w:hAnsi="Times New Roman" w:cs="Times New Roman"/>
                <w:sz w:val="22"/>
              </w:rPr>
              <w:t>77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56491F" w14:textId="77777777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4013AF" w14:textId="77777777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40104B" w14:textId="77777777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4897" w:rsidRPr="00654897" w14:paraId="79CDC540" w14:textId="77777777" w:rsidTr="00870DA7"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57342C" w14:textId="77777777" w:rsidR="00ED3EAC" w:rsidRPr="00654897" w:rsidRDefault="00ED3EAC" w:rsidP="00CA39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/>
                <w:sz w:val="22"/>
              </w:rPr>
              <w:t>LVESV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796AE2" w14:textId="77777777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060CFD" w14:textId="77777777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/>
                <w:sz w:val="22"/>
              </w:rPr>
              <w:t>0.99-1.0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2CF1D1" w14:textId="451C6A49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/>
                <w:sz w:val="22"/>
              </w:rPr>
              <w:t>0.</w:t>
            </w:r>
            <w:r w:rsidR="00874C29" w:rsidRPr="00654897">
              <w:rPr>
                <w:rFonts w:ascii="Times New Roman" w:hAnsi="Times New Roman" w:cs="Times New Roman"/>
                <w:sz w:val="22"/>
              </w:rPr>
              <w:t>20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45C9B2" w14:textId="77777777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57ABA6" w14:textId="77777777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60CE0F" w14:textId="77777777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4897" w:rsidRPr="00654897" w14:paraId="132B757A" w14:textId="77777777" w:rsidTr="00870DA7"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15241B" w14:textId="77777777" w:rsidR="00ED3EAC" w:rsidRPr="00654897" w:rsidRDefault="00ED3EAC" w:rsidP="00CA39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/>
                <w:sz w:val="22"/>
              </w:rPr>
              <w:t>LVEF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170EED" w14:textId="3BB167C7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/>
                <w:sz w:val="22"/>
              </w:rPr>
              <w:t>0.9</w:t>
            </w:r>
            <w:r w:rsidR="00874C29" w:rsidRPr="00654897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A48240" w14:textId="302A9C5A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/>
                <w:sz w:val="22"/>
              </w:rPr>
              <w:t>0.9</w:t>
            </w:r>
            <w:r w:rsidR="00874C29" w:rsidRPr="00654897">
              <w:rPr>
                <w:rFonts w:ascii="Times New Roman" w:hAnsi="Times New Roman" w:cs="Times New Roman"/>
                <w:sz w:val="22"/>
              </w:rPr>
              <w:t>0</w:t>
            </w:r>
            <w:r w:rsidRPr="00654897">
              <w:rPr>
                <w:rFonts w:ascii="Times New Roman" w:hAnsi="Times New Roman" w:cs="Times New Roman"/>
                <w:sz w:val="22"/>
              </w:rPr>
              <w:t>-</w:t>
            </w:r>
            <w:r w:rsidR="00874C29" w:rsidRPr="00654897">
              <w:rPr>
                <w:rFonts w:ascii="Times New Roman" w:hAnsi="Times New Roman" w:cs="Times New Roman"/>
                <w:sz w:val="22"/>
              </w:rPr>
              <w:t>1.0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259729" w14:textId="657B4454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/>
                <w:sz w:val="22"/>
              </w:rPr>
              <w:t>0.</w:t>
            </w:r>
            <w:r w:rsidR="00874C29" w:rsidRPr="00654897">
              <w:rPr>
                <w:rFonts w:ascii="Times New Roman" w:hAnsi="Times New Roman" w:cs="Times New Roman"/>
                <w:sz w:val="22"/>
              </w:rPr>
              <w:t>10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24C56E" w14:textId="24F3F067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B6D603" w14:textId="3D5A71EA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3D351D" w14:textId="547BDE2B" w:rsidR="00ED3EAC" w:rsidRPr="00654897" w:rsidRDefault="00ED3EAC" w:rsidP="00874C29"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</w:tr>
      <w:tr w:rsidR="00090BB6" w:rsidRPr="00654897" w14:paraId="2D4A6295" w14:textId="77777777" w:rsidTr="00870DA7"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D5660B" w14:textId="10405031" w:rsidR="00090BB6" w:rsidRPr="00654897" w:rsidRDefault="00090BB6" w:rsidP="00CA39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VESV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B89D92" w14:textId="5F048594" w:rsidR="00090BB6" w:rsidRPr="00654897" w:rsidRDefault="00090BB6" w:rsidP="00CA39E7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81C142" w14:textId="274931BA" w:rsidR="00090BB6" w:rsidRPr="00654897" w:rsidRDefault="00090BB6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9-1.0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DFC4EF" w14:textId="1E537555" w:rsidR="00090BB6" w:rsidRPr="00654897" w:rsidRDefault="00090BB6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9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92FB5C" w14:textId="77777777" w:rsidR="00090BB6" w:rsidRPr="00654897" w:rsidRDefault="00090BB6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C1DFE7" w14:textId="77777777" w:rsidR="00090BB6" w:rsidRPr="00654897" w:rsidRDefault="00090BB6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B74E79" w14:textId="77777777" w:rsidR="00090BB6" w:rsidRPr="00654897" w:rsidRDefault="00090BB6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90BB6" w:rsidRPr="00654897" w14:paraId="66CAE4E9" w14:textId="77777777" w:rsidTr="00870DA7"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8E5281" w14:textId="0AE8E026" w:rsidR="00090BB6" w:rsidRPr="00654897" w:rsidRDefault="00090BB6" w:rsidP="00CA39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VEF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FFDB2D" w14:textId="76B0BE9D" w:rsidR="00090BB6" w:rsidRPr="00654897" w:rsidRDefault="00090BB6" w:rsidP="00CA39E7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885604" w14:textId="5B9E5098" w:rsidR="00090BB6" w:rsidRPr="00654897" w:rsidRDefault="00090BB6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4-1.0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58BD48" w14:textId="144C0B38" w:rsidR="00090BB6" w:rsidRPr="00654897" w:rsidRDefault="00090BB6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1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62474C" w14:textId="77777777" w:rsidR="00090BB6" w:rsidRPr="00654897" w:rsidRDefault="00090BB6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562E24" w14:textId="77777777" w:rsidR="00090BB6" w:rsidRPr="00654897" w:rsidRDefault="00090BB6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34D48C" w14:textId="77777777" w:rsidR="00090BB6" w:rsidRPr="00654897" w:rsidRDefault="00090BB6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4897" w:rsidRPr="00654897" w14:paraId="0C407624" w14:textId="77777777" w:rsidTr="00870DA7"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4677EE" w14:textId="77777777" w:rsidR="00ED3EAC" w:rsidRPr="00654897" w:rsidRDefault="00ED3EAC" w:rsidP="00CA39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/>
                <w:sz w:val="22"/>
              </w:rPr>
              <w:t>Presence of LGE</w:t>
            </w:r>
            <w:r w:rsidRPr="0065489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73982F" w14:textId="31019B00" w:rsidR="00ED3EAC" w:rsidRPr="00654897" w:rsidRDefault="00874C29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654897">
              <w:rPr>
                <w:rFonts w:ascii="Times New Roman" w:hAnsi="Times New Roman" w:cs="Times New Roman"/>
                <w:sz w:val="22"/>
              </w:rPr>
              <w:t>.6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A24228" w14:textId="253CE815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/>
                <w:sz w:val="22"/>
              </w:rPr>
              <w:t>0.</w:t>
            </w:r>
            <w:r w:rsidR="00874C29" w:rsidRPr="00654897">
              <w:rPr>
                <w:rFonts w:ascii="Times New Roman" w:hAnsi="Times New Roman" w:cs="Times New Roman"/>
                <w:sz w:val="22"/>
              </w:rPr>
              <w:t>91</w:t>
            </w:r>
            <w:r w:rsidRPr="00654897">
              <w:rPr>
                <w:rFonts w:ascii="Times New Roman" w:hAnsi="Times New Roman" w:cs="Times New Roman"/>
                <w:sz w:val="22"/>
              </w:rPr>
              <w:t>-</w:t>
            </w:r>
            <w:r w:rsidR="00874C29" w:rsidRPr="00654897">
              <w:rPr>
                <w:rFonts w:ascii="Times New Roman" w:hAnsi="Times New Roman" w:cs="Times New Roman"/>
                <w:sz w:val="22"/>
              </w:rPr>
              <w:t>7.4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D0AE68" w14:textId="059B719F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/>
                <w:sz w:val="22"/>
              </w:rPr>
              <w:t>0.</w:t>
            </w:r>
            <w:r w:rsidR="00874C29" w:rsidRPr="00654897">
              <w:rPr>
                <w:rFonts w:ascii="Times New Roman" w:hAnsi="Times New Roman" w:cs="Times New Roman"/>
                <w:sz w:val="22"/>
              </w:rPr>
              <w:t>07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BF9643" w14:textId="77777777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F450F2" w14:textId="77777777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D22E21" w14:textId="77777777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4897" w:rsidRPr="00654897" w14:paraId="063F424C" w14:textId="77777777" w:rsidTr="00870DA7"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0107DD" w14:textId="77777777" w:rsidR="00ED3EAC" w:rsidRPr="00654897" w:rsidRDefault="00ED3EAC" w:rsidP="00CA39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/>
                <w:sz w:val="22"/>
              </w:rPr>
              <w:t>LAV max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977962" w14:textId="3EC54884" w:rsidR="00ED3EAC" w:rsidRPr="00654897" w:rsidRDefault="008B5D8D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654897">
              <w:rPr>
                <w:rFonts w:ascii="Times New Roman" w:hAnsi="Times New Roman" w:cs="Times New Roman"/>
                <w:sz w:val="22"/>
              </w:rPr>
              <w:t>.0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18851B" w14:textId="44833728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/>
                <w:sz w:val="22"/>
              </w:rPr>
              <w:t>0.</w:t>
            </w:r>
            <w:r w:rsidR="008B5D8D" w:rsidRPr="00654897">
              <w:rPr>
                <w:rFonts w:ascii="Times New Roman" w:hAnsi="Times New Roman" w:cs="Times New Roman"/>
                <w:sz w:val="22"/>
              </w:rPr>
              <w:t>99</w:t>
            </w:r>
            <w:r w:rsidRPr="00654897">
              <w:rPr>
                <w:rFonts w:ascii="Times New Roman" w:hAnsi="Times New Roman" w:cs="Times New Roman"/>
                <w:sz w:val="22"/>
              </w:rPr>
              <w:t>-1.0</w:t>
            </w:r>
            <w:r w:rsidR="008B5D8D" w:rsidRPr="0065489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B75B37" w14:textId="7472C85A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/>
                <w:sz w:val="22"/>
              </w:rPr>
              <w:t>0.</w:t>
            </w:r>
            <w:r w:rsidR="008B5D8D" w:rsidRPr="00654897">
              <w:rPr>
                <w:rFonts w:ascii="Times New Roman" w:hAnsi="Times New Roman" w:cs="Times New Roman"/>
                <w:sz w:val="22"/>
              </w:rPr>
              <w:t>42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3310DF" w14:textId="77777777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1ADDDB" w14:textId="77777777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BDDFCA" w14:textId="77777777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4897" w:rsidRPr="00654897" w14:paraId="054D6787" w14:textId="77777777" w:rsidTr="00870DA7"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DEFF07" w14:textId="77777777" w:rsidR="00ED3EAC" w:rsidRPr="00654897" w:rsidRDefault="00ED3EAC" w:rsidP="00CA39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/>
                <w:sz w:val="22"/>
              </w:rPr>
              <w:t>Total LAEF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EA89D5" w14:textId="4661F8DA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/>
                <w:sz w:val="22"/>
              </w:rPr>
              <w:t>0.9</w:t>
            </w:r>
            <w:r w:rsidR="008B5D8D" w:rsidRPr="00654897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B68580" w14:textId="332D2A9A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/>
                <w:sz w:val="22"/>
              </w:rPr>
              <w:t>0.9</w:t>
            </w:r>
            <w:r w:rsidR="008B5D8D" w:rsidRPr="00654897">
              <w:rPr>
                <w:rFonts w:ascii="Times New Roman" w:hAnsi="Times New Roman" w:cs="Times New Roman"/>
                <w:sz w:val="22"/>
              </w:rPr>
              <w:t>3</w:t>
            </w:r>
            <w:r w:rsidRPr="00654897">
              <w:rPr>
                <w:rFonts w:ascii="Times New Roman" w:hAnsi="Times New Roman" w:cs="Times New Roman"/>
                <w:sz w:val="22"/>
              </w:rPr>
              <w:t>-1.0</w:t>
            </w:r>
            <w:r w:rsidR="008B5D8D" w:rsidRPr="00654897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2C4029" w14:textId="7379372F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/>
                <w:sz w:val="22"/>
              </w:rPr>
              <w:t>0.</w:t>
            </w:r>
            <w:r w:rsidR="008B5D8D" w:rsidRPr="00654897">
              <w:rPr>
                <w:rFonts w:ascii="Times New Roman" w:hAnsi="Times New Roman" w:cs="Times New Roman"/>
                <w:sz w:val="22"/>
              </w:rPr>
              <w:t>06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A65BBB" w14:textId="77777777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19F213" w14:textId="77777777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686DEA" w14:textId="77777777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4897" w:rsidRPr="00654897" w14:paraId="43D3BD92" w14:textId="77777777" w:rsidTr="00870DA7"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895E65" w14:textId="77777777" w:rsidR="00ED3EAC" w:rsidRPr="00654897" w:rsidRDefault="00ED3EAC" w:rsidP="00CA39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/>
                <w:sz w:val="22"/>
              </w:rPr>
              <w:t>LA sphericity index, per 0.1 increas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F6EC96" w14:textId="4030755A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/>
                <w:sz w:val="22"/>
              </w:rPr>
              <w:t>1</w:t>
            </w:r>
            <w:r w:rsidR="008B5D8D" w:rsidRPr="00654897">
              <w:rPr>
                <w:rFonts w:ascii="Times New Roman" w:hAnsi="Times New Roman" w:cs="Times New Roman"/>
                <w:sz w:val="22"/>
              </w:rPr>
              <w:t>.1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DEEA31" w14:textId="5180E1CB" w:rsidR="00ED3EAC" w:rsidRPr="00654897" w:rsidRDefault="008B5D8D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/>
                <w:sz w:val="22"/>
              </w:rPr>
              <w:t>0.95</w:t>
            </w:r>
            <w:r w:rsidR="00ED3EAC" w:rsidRPr="00654897">
              <w:rPr>
                <w:rFonts w:ascii="Times New Roman" w:hAnsi="Times New Roman" w:cs="Times New Roman"/>
                <w:sz w:val="22"/>
              </w:rPr>
              <w:t>-1.3</w:t>
            </w:r>
            <w:r w:rsidRPr="00654897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CB4062" w14:textId="3810577C" w:rsidR="00ED3EAC" w:rsidRPr="00654897" w:rsidRDefault="008B5D8D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5489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54897">
              <w:rPr>
                <w:rFonts w:ascii="Times New Roman" w:hAnsi="Times New Roman" w:cs="Times New Roman"/>
                <w:sz w:val="22"/>
              </w:rPr>
              <w:t>.15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71AD46" w14:textId="3129153D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10F659" w14:textId="10208D65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C79CB6" w14:textId="1A1EC2E1" w:rsidR="00ED3EAC" w:rsidRPr="00654897" w:rsidRDefault="00ED3EAC" w:rsidP="00CA39E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1E2353EB" w14:textId="5F13D5F9" w:rsidR="00B556F4" w:rsidRPr="00654897" w:rsidRDefault="00CA39E7" w:rsidP="008B5D8D">
      <w:pPr>
        <w:spacing w:line="480" w:lineRule="auto"/>
        <w:rPr>
          <w:rFonts w:ascii="Times New Roman" w:hAnsi="Times New Roman" w:cs="Times New Roman"/>
          <w:sz w:val="22"/>
        </w:rPr>
      </w:pPr>
      <w:r w:rsidRPr="00654897">
        <w:rPr>
          <w:rFonts w:ascii="Times New Roman" w:hAnsi="Times New Roman" w:cs="Times New Roman"/>
          <w:sz w:val="22"/>
        </w:rPr>
        <w:t xml:space="preserve">Abbreviations: </w:t>
      </w:r>
      <w:r w:rsidR="00ED3EAC" w:rsidRPr="00654897">
        <w:rPr>
          <w:rFonts w:ascii="Times New Roman" w:hAnsi="Times New Roman" w:cs="Times New Roman"/>
          <w:sz w:val="22"/>
        </w:rPr>
        <w:t>CI</w:t>
      </w:r>
      <w:r w:rsidRPr="00654897">
        <w:rPr>
          <w:rFonts w:ascii="Times New Roman" w:hAnsi="Times New Roman" w:cs="Times New Roman"/>
          <w:sz w:val="22"/>
        </w:rPr>
        <w:t>,</w:t>
      </w:r>
      <w:r w:rsidR="00ED3EAC" w:rsidRPr="00654897">
        <w:rPr>
          <w:rFonts w:ascii="Times New Roman" w:hAnsi="Times New Roman" w:cs="Times New Roman"/>
          <w:sz w:val="22"/>
        </w:rPr>
        <w:t xml:space="preserve"> confidence intervals; </w:t>
      </w:r>
      <w:r w:rsidR="00ED3EAC" w:rsidRPr="00654897">
        <w:rPr>
          <w:rFonts w:ascii="Times New Roman" w:hAnsi="Times New Roman" w:cs="Times New Roman" w:hint="eastAsia"/>
          <w:sz w:val="22"/>
        </w:rPr>
        <w:t>L</w:t>
      </w:r>
      <w:r w:rsidR="00ED3EAC" w:rsidRPr="00654897">
        <w:rPr>
          <w:rFonts w:ascii="Times New Roman" w:hAnsi="Times New Roman" w:cs="Times New Roman"/>
          <w:sz w:val="22"/>
        </w:rPr>
        <w:t>A</w:t>
      </w:r>
      <w:r w:rsidRPr="00654897">
        <w:rPr>
          <w:rFonts w:ascii="Times New Roman" w:hAnsi="Times New Roman" w:cs="Times New Roman"/>
          <w:sz w:val="22"/>
        </w:rPr>
        <w:t>,</w:t>
      </w:r>
      <w:r w:rsidR="00ED3EAC" w:rsidRPr="00654897">
        <w:rPr>
          <w:rFonts w:ascii="Times New Roman" w:hAnsi="Times New Roman" w:cs="Times New Roman"/>
          <w:sz w:val="22"/>
        </w:rPr>
        <w:t xml:space="preserve"> left atrial; LAEF</w:t>
      </w:r>
      <w:r w:rsidRPr="00654897">
        <w:rPr>
          <w:rFonts w:ascii="Times New Roman" w:hAnsi="Times New Roman" w:cs="Times New Roman"/>
          <w:sz w:val="22"/>
        </w:rPr>
        <w:t>,</w:t>
      </w:r>
      <w:r w:rsidR="00ED3EAC" w:rsidRPr="00654897">
        <w:rPr>
          <w:rFonts w:ascii="Times New Roman" w:hAnsi="Times New Roman" w:cs="Times New Roman"/>
          <w:sz w:val="22"/>
        </w:rPr>
        <w:t xml:space="preserve"> left atrial empty fraction; LAV</w:t>
      </w:r>
      <w:r w:rsidRPr="00654897">
        <w:rPr>
          <w:rFonts w:ascii="Times New Roman" w:hAnsi="Times New Roman" w:cs="Times New Roman"/>
          <w:sz w:val="22"/>
        </w:rPr>
        <w:t>,</w:t>
      </w:r>
      <w:r w:rsidR="00ED3EAC" w:rsidRPr="00654897">
        <w:rPr>
          <w:rFonts w:ascii="Times New Roman" w:hAnsi="Times New Roman" w:cs="Times New Roman"/>
          <w:sz w:val="22"/>
        </w:rPr>
        <w:t xml:space="preserve"> left atrial volume; LGE</w:t>
      </w:r>
      <w:r w:rsidRPr="00654897">
        <w:rPr>
          <w:rFonts w:ascii="Times New Roman" w:hAnsi="Times New Roman" w:cs="Times New Roman"/>
          <w:sz w:val="22"/>
        </w:rPr>
        <w:t>,</w:t>
      </w:r>
      <w:r w:rsidR="00ED3EAC" w:rsidRPr="00654897">
        <w:rPr>
          <w:rFonts w:ascii="Times New Roman" w:hAnsi="Times New Roman" w:cs="Times New Roman"/>
          <w:sz w:val="22"/>
        </w:rPr>
        <w:t xml:space="preserve"> late gadolinium enhancement; Log BNP</w:t>
      </w:r>
      <w:r w:rsidRPr="00654897">
        <w:rPr>
          <w:rFonts w:ascii="Times New Roman" w:hAnsi="Times New Roman" w:cs="Times New Roman"/>
          <w:sz w:val="22"/>
        </w:rPr>
        <w:t>,</w:t>
      </w:r>
      <w:r w:rsidR="00ED3EAC" w:rsidRPr="00654897">
        <w:rPr>
          <w:rFonts w:ascii="Times New Roman" w:hAnsi="Times New Roman" w:cs="Times New Roman"/>
          <w:sz w:val="22"/>
        </w:rPr>
        <w:t xml:space="preserve"> logarithm brain natriuretic peptide; </w:t>
      </w:r>
      <w:r w:rsidR="00ED3EAC" w:rsidRPr="00654897">
        <w:rPr>
          <w:rFonts w:ascii="Times New Roman" w:hAnsi="Times New Roman" w:cs="Times New Roman"/>
          <w:sz w:val="22"/>
        </w:rPr>
        <w:lastRenderedPageBreak/>
        <w:t>LVEF</w:t>
      </w:r>
      <w:r w:rsidRPr="00654897">
        <w:rPr>
          <w:rFonts w:ascii="Times New Roman" w:hAnsi="Times New Roman" w:cs="Times New Roman"/>
          <w:sz w:val="22"/>
        </w:rPr>
        <w:t>,</w:t>
      </w:r>
      <w:r w:rsidR="00ED3EAC" w:rsidRPr="00654897">
        <w:rPr>
          <w:rFonts w:ascii="Times New Roman" w:hAnsi="Times New Roman" w:cs="Times New Roman"/>
          <w:sz w:val="22"/>
        </w:rPr>
        <w:t xml:space="preserve"> left ventricular ejection fraction; LVESV</w:t>
      </w:r>
      <w:r w:rsidRPr="00654897">
        <w:rPr>
          <w:rFonts w:ascii="Times New Roman" w:hAnsi="Times New Roman" w:cs="Times New Roman"/>
          <w:sz w:val="22"/>
        </w:rPr>
        <w:t>,</w:t>
      </w:r>
      <w:r w:rsidR="00ED3EAC" w:rsidRPr="00654897">
        <w:rPr>
          <w:rFonts w:ascii="Times New Roman" w:hAnsi="Times New Roman" w:cs="Times New Roman"/>
          <w:sz w:val="22"/>
        </w:rPr>
        <w:t xml:space="preserve"> left ventricular end-systolic volume; MR</w:t>
      </w:r>
      <w:r w:rsidRPr="00654897">
        <w:rPr>
          <w:rFonts w:ascii="Times New Roman" w:hAnsi="Times New Roman" w:cs="Times New Roman"/>
          <w:sz w:val="22"/>
        </w:rPr>
        <w:t>,</w:t>
      </w:r>
      <w:r w:rsidR="00ED3EAC" w:rsidRPr="00654897">
        <w:rPr>
          <w:rFonts w:ascii="Times New Roman" w:hAnsi="Times New Roman" w:cs="Times New Roman"/>
          <w:sz w:val="22"/>
        </w:rPr>
        <w:t xml:space="preserve"> mitral regurgitation; </w:t>
      </w:r>
      <w:r w:rsidR="00504560" w:rsidRPr="00654897">
        <w:rPr>
          <w:rFonts w:ascii="Times New Roman" w:hAnsi="Times New Roman" w:cs="Times New Roman"/>
          <w:sz w:val="22"/>
        </w:rPr>
        <w:t xml:space="preserve">MRA, mineralocorticoid receptor antagonist; </w:t>
      </w:r>
      <w:r w:rsidR="00ED3EAC" w:rsidRPr="00654897">
        <w:rPr>
          <w:rFonts w:ascii="Times New Roman" w:hAnsi="Times New Roman" w:cs="Times New Roman"/>
          <w:sz w:val="22"/>
        </w:rPr>
        <w:t>NYHA</w:t>
      </w:r>
      <w:r w:rsidRPr="00654897">
        <w:rPr>
          <w:rFonts w:ascii="Times New Roman" w:hAnsi="Times New Roman" w:cs="Times New Roman"/>
          <w:sz w:val="22"/>
        </w:rPr>
        <w:t>,</w:t>
      </w:r>
      <w:r w:rsidR="00ED3EAC" w:rsidRPr="00654897">
        <w:rPr>
          <w:rFonts w:ascii="Times New Roman" w:hAnsi="Times New Roman" w:cs="Times New Roman"/>
          <w:sz w:val="22"/>
        </w:rPr>
        <w:t xml:space="preserve"> New York Heart Association functional classification; </w:t>
      </w:r>
      <w:r w:rsidR="00504560" w:rsidRPr="00654897">
        <w:rPr>
          <w:rFonts w:ascii="Times New Roman" w:hAnsi="Times New Roman" w:cs="Times New Roman"/>
          <w:sz w:val="22"/>
        </w:rPr>
        <w:t xml:space="preserve">RASS, renin-angiotensin-aldosterone system; </w:t>
      </w:r>
      <w:r w:rsidR="00090BB6" w:rsidRPr="00D9388E">
        <w:rPr>
          <w:rFonts w:ascii="Times New Roman" w:hAnsi="Times New Roman" w:cs="Times New Roman"/>
          <w:sz w:val="22"/>
        </w:rPr>
        <w:t>RVEF, right ventricular ejection fraction; RVESV, right ventricular end-systolic volume</w:t>
      </w:r>
      <w:r w:rsidR="00090BB6">
        <w:rPr>
          <w:rFonts w:ascii="Times New Roman" w:hAnsi="Times New Roman" w:cs="Times New Roman"/>
          <w:sz w:val="22"/>
        </w:rPr>
        <w:t>;</w:t>
      </w:r>
      <w:r w:rsidR="00090BB6" w:rsidRPr="00654897">
        <w:rPr>
          <w:rFonts w:ascii="Times New Roman" w:hAnsi="Times New Roman" w:cs="Times New Roman"/>
          <w:sz w:val="22"/>
        </w:rPr>
        <w:t xml:space="preserve"> </w:t>
      </w:r>
      <w:r w:rsidR="00ED3EAC" w:rsidRPr="00654897">
        <w:rPr>
          <w:rFonts w:ascii="Times New Roman" w:hAnsi="Times New Roman" w:cs="Times New Roman"/>
          <w:sz w:val="22"/>
        </w:rPr>
        <w:t>TR</w:t>
      </w:r>
      <w:r w:rsidRPr="00654897">
        <w:rPr>
          <w:rFonts w:ascii="Times New Roman" w:hAnsi="Times New Roman" w:cs="Times New Roman"/>
          <w:sz w:val="22"/>
        </w:rPr>
        <w:t>,</w:t>
      </w:r>
      <w:r w:rsidR="00ED3EAC" w:rsidRPr="00654897">
        <w:rPr>
          <w:rFonts w:ascii="Times New Roman" w:hAnsi="Times New Roman" w:cs="Times New Roman"/>
          <w:sz w:val="22"/>
        </w:rPr>
        <w:t xml:space="preserve"> tricuspid regurgitation. </w:t>
      </w:r>
      <w:bookmarkEnd w:id="0"/>
    </w:p>
    <w:sectPr w:rsidR="00B556F4" w:rsidRPr="00654897" w:rsidSect="00ED3EAC">
      <w:pgSz w:w="12240" w:h="15840" w:code="1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85551D" w14:textId="77777777" w:rsidR="00F03510" w:rsidRDefault="00F03510" w:rsidP="00CA39E7">
      <w:r>
        <w:separator/>
      </w:r>
    </w:p>
  </w:endnote>
  <w:endnote w:type="continuationSeparator" w:id="0">
    <w:p w14:paraId="5C5020D5" w14:textId="77777777" w:rsidR="00F03510" w:rsidRDefault="00F03510" w:rsidP="00CA39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EAE676" w14:textId="77777777" w:rsidR="00F03510" w:rsidRDefault="00F03510" w:rsidP="00CA39E7">
      <w:r>
        <w:separator/>
      </w:r>
    </w:p>
  </w:footnote>
  <w:footnote w:type="continuationSeparator" w:id="0">
    <w:p w14:paraId="09C8D9A5" w14:textId="77777777" w:rsidR="00F03510" w:rsidRDefault="00F03510" w:rsidP="00CA39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CF7"/>
    <w:rsid w:val="00090BB6"/>
    <w:rsid w:val="0027007E"/>
    <w:rsid w:val="00367D5D"/>
    <w:rsid w:val="003C6CF7"/>
    <w:rsid w:val="00504560"/>
    <w:rsid w:val="005349C2"/>
    <w:rsid w:val="00654897"/>
    <w:rsid w:val="006667FB"/>
    <w:rsid w:val="00874C29"/>
    <w:rsid w:val="0089398F"/>
    <w:rsid w:val="008B5D8D"/>
    <w:rsid w:val="009933BD"/>
    <w:rsid w:val="00B556F4"/>
    <w:rsid w:val="00C44C31"/>
    <w:rsid w:val="00C547C9"/>
    <w:rsid w:val="00CA39E7"/>
    <w:rsid w:val="00D3007D"/>
    <w:rsid w:val="00D328A4"/>
    <w:rsid w:val="00DE691A"/>
    <w:rsid w:val="00ED3EAC"/>
    <w:rsid w:val="00EE2247"/>
    <w:rsid w:val="00F03510"/>
    <w:rsid w:val="00FC4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75F54F2"/>
  <w15:chartTrackingRefBased/>
  <w15:docId w15:val="{D4A0A728-BC13-45EE-A002-1A64318B8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3E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39E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A39E7"/>
  </w:style>
  <w:style w:type="paragraph" w:styleId="a5">
    <w:name w:val="footer"/>
    <w:basedOn w:val="a"/>
    <w:link w:val="a6"/>
    <w:uiPriority w:val="99"/>
    <w:unhideWhenUsed/>
    <w:rsid w:val="00CA39E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A39E7"/>
  </w:style>
  <w:style w:type="paragraph" w:styleId="a7">
    <w:name w:val="Balloon Text"/>
    <w:basedOn w:val="a"/>
    <w:link w:val="a8"/>
    <w:uiPriority w:val="99"/>
    <w:semiHidden/>
    <w:unhideWhenUsed/>
    <w:rsid w:val="00504560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50456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240</Words>
  <Characters>1372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矢崎 麻由</dc:creator>
  <cp:keywords/>
  <dc:description/>
  <cp:lastModifiedBy>矢崎 麻由</cp:lastModifiedBy>
  <cp:revision>6</cp:revision>
  <dcterms:created xsi:type="dcterms:W3CDTF">2020-10-10T07:14:00Z</dcterms:created>
  <dcterms:modified xsi:type="dcterms:W3CDTF">2020-11-21T03:20:00Z</dcterms:modified>
</cp:coreProperties>
</file>